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B7D3E" w14:textId="2ADC240B" w:rsidR="00513414" w:rsidRPr="00FE0302" w:rsidRDefault="00513414" w:rsidP="0051341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FE0302">
        <w:rPr>
          <w:rFonts w:ascii="Times New Roman" w:hAnsi="Times New Roman" w:cs="Times New Roman"/>
          <w:b/>
          <w:bCs/>
        </w:rPr>
        <w:t>Supplementary Material</w:t>
      </w:r>
    </w:p>
    <w:p w14:paraId="2D9268FB" w14:textId="37D3C499" w:rsidR="001E1D6C" w:rsidRPr="00FE0302" w:rsidRDefault="001E1D6C" w:rsidP="001E1D6C">
      <w:pPr>
        <w:spacing w:line="480" w:lineRule="auto"/>
        <w:rPr>
          <w:rFonts w:ascii="Times New Roman" w:hAnsi="Times New Roman" w:cs="Times New Roman"/>
        </w:rPr>
      </w:pPr>
      <w:r w:rsidRPr="00FE0302">
        <w:rPr>
          <w:rFonts w:ascii="Times New Roman" w:hAnsi="Times New Roman" w:cs="Times New Roman"/>
          <w:b/>
          <w:bCs/>
          <w:noProof/>
        </w:rPr>
        <w:t>Table</w:t>
      </w:r>
      <w:r w:rsidRPr="00FE0302">
        <w:rPr>
          <w:rFonts w:ascii="Times New Roman" w:hAnsi="Times New Roman" w:cs="Times New Roman"/>
          <w:b/>
          <w:bCs/>
        </w:rPr>
        <w:t xml:space="preserve"> S-1.</w:t>
      </w:r>
      <w:r w:rsidRPr="00FE0302">
        <w:rPr>
          <w:rFonts w:ascii="Times New Roman" w:hAnsi="Times New Roman" w:cs="Times New Roman"/>
        </w:rPr>
        <w:t xml:space="preserve"> Rio Grande silvery minnow released between 2019 and 2022 in the Middle Rio Grande of New Mexico, USA showing the approximate coordinates</w:t>
      </w:r>
      <w:bookmarkStart w:id="0" w:name="_GoBack"/>
      <w:bookmarkEnd w:id="0"/>
      <w:r w:rsidRPr="00FE0302">
        <w:rPr>
          <w:rFonts w:ascii="Times New Roman" w:hAnsi="Times New Roman" w:cs="Times New Roman"/>
        </w:rPr>
        <w:t xml:space="preserve"> of release locations by river kilometer (</w:t>
      </w:r>
      <w:proofErr w:type="spellStart"/>
      <w:r w:rsidRPr="00FE0302">
        <w:rPr>
          <w:rFonts w:ascii="Times New Roman" w:hAnsi="Times New Roman" w:cs="Times New Roman"/>
        </w:rPr>
        <w:t>rkm</w:t>
      </w:r>
      <w:proofErr w:type="spellEnd"/>
      <w:r w:rsidRPr="00FE0302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2543"/>
        <w:gridCol w:w="1485"/>
      </w:tblGrid>
      <w:tr w:rsidR="00FE0302" w:rsidRPr="00FE0302" w14:paraId="1E971415" w14:textId="77777777" w:rsidTr="00213F0E">
        <w:trPr>
          <w:trHeight w:val="311"/>
          <w:jc w:val="center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64D23E0C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River kilometer (</w:t>
            </w:r>
            <w:proofErr w:type="spellStart"/>
            <w:r w:rsidRPr="00FE0302">
              <w:rPr>
                <w:rFonts w:ascii="Times New Roman" w:hAnsi="Times New Roman" w:cs="Times New Roman"/>
              </w:rPr>
              <w:t>rkm</w:t>
            </w:r>
            <w:proofErr w:type="spellEnd"/>
            <w:r w:rsidRPr="00FE0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14:paraId="70A33C88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41561602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Longitude</w:t>
            </w:r>
          </w:p>
        </w:tc>
      </w:tr>
      <w:tr w:rsidR="00FE0302" w:rsidRPr="00FE0302" w14:paraId="29D66AE6" w14:textId="77777777" w:rsidTr="00213F0E">
        <w:trPr>
          <w:trHeight w:val="290"/>
          <w:jc w:val="center"/>
        </w:trPr>
        <w:tc>
          <w:tcPr>
            <w:tcW w:w="2542" w:type="dxa"/>
            <w:tcBorders>
              <w:top w:val="single" w:sz="4" w:space="0" w:color="auto"/>
            </w:tcBorders>
          </w:tcPr>
          <w:p w14:paraId="24EA3CCD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39.4</w:t>
            </w:r>
          </w:p>
        </w:tc>
        <w:tc>
          <w:tcPr>
            <w:tcW w:w="2543" w:type="dxa"/>
            <w:tcBorders>
              <w:top w:val="single" w:sz="4" w:space="0" w:color="auto"/>
            </w:tcBorders>
          </w:tcPr>
          <w:p w14:paraId="492B4FC6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3.87398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1DA04DD3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84942</w:t>
            </w:r>
          </w:p>
        </w:tc>
      </w:tr>
      <w:tr w:rsidR="00FE0302" w:rsidRPr="00FE0302" w14:paraId="0786A019" w14:textId="77777777" w:rsidTr="00213F0E">
        <w:trPr>
          <w:trHeight w:val="333"/>
          <w:jc w:val="center"/>
        </w:trPr>
        <w:tc>
          <w:tcPr>
            <w:tcW w:w="2542" w:type="dxa"/>
          </w:tcPr>
          <w:p w14:paraId="21CFCBD4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66.2</w:t>
            </w:r>
          </w:p>
        </w:tc>
        <w:tc>
          <w:tcPr>
            <w:tcW w:w="2543" w:type="dxa"/>
          </w:tcPr>
          <w:p w14:paraId="3BCB486D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09825</w:t>
            </w:r>
          </w:p>
        </w:tc>
        <w:tc>
          <w:tcPr>
            <w:tcW w:w="1485" w:type="dxa"/>
          </w:tcPr>
          <w:p w14:paraId="00A65139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87983</w:t>
            </w:r>
          </w:p>
        </w:tc>
      </w:tr>
      <w:tr w:rsidR="00FE0302" w:rsidRPr="00FE0302" w14:paraId="23C3649D" w14:textId="77777777" w:rsidTr="00213F0E">
        <w:trPr>
          <w:trHeight w:val="311"/>
          <w:jc w:val="center"/>
        </w:trPr>
        <w:tc>
          <w:tcPr>
            <w:tcW w:w="2542" w:type="dxa"/>
          </w:tcPr>
          <w:p w14:paraId="52B88EE3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80.9</w:t>
            </w:r>
          </w:p>
        </w:tc>
        <w:tc>
          <w:tcPr>
            <w:tcW w:w="2543" w:type="dxa"/>
          </w:tcPr>
          <w:p w14:paraId="0D4E7B77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21963</w:t>
            </w:r>
          </w:p>
        </w:tc>
        <w:tc>
          <w:tcPr>
            <w:tcW w:w="1485" w:type="dxa"/>
          </w:tcPr>
          <w:p w14:paraId="16E329B3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89277</w:t>
            </w:r>
          </w:p>
        </w:tc>
      </w:tr>
      <w:tr w:rsidR="00FE0302" w:rsidRPr="00FE0302" w14:paraId="59F29411" w14:textId="77777777" w:rsidTr="00213F0E">
        <w:trPr>
          <w:trHeight w:val="311"/>
          <w:jc w:val="center"/>
        </w:trPr>
        <w:tc>
          <w:tcPr>
            <w:tcW w:w="2542" w:type="dxa"/>
          </w:tcPr>
          <w:p w14:paraId="19F79170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82.9</w:t>
            </w:r>
          </w:p>
        </w:tc>
        <w:tc>
          <w:tcPr>
            <w:tcW w:w="2543" w:type="dxa"/>
          </w:tcPr>
          <w:p w14:paraId="49932438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23517</w:t>
            </w:r>
          </w:p>
        </w:tc>
        <w:tc>
          <w:tcPr>
            <w:tcW w:w="1485" w:type="dxa"/>
          </w:tcPr>
          <w:p w14:paraId="2CE14A77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89954</w:t>
            </w:r>
          </w:p>
        </w:tc>
      </w:tr>
      <w:tr w:rsidR="00FE0302" w:rsidRPr="00FE0302" w14:paraId="0C1CA328" w14:textId="77777777" w:rsidTr="00213F0E">
        <w:trPr>
          <w:trHeight w:val="311"/>
          <w:jc w:val="center"/>
        </w:trPr>
        <w:tc>
          <w:tcPr>
            <w:tcW w:w="2542" w:type="dxa"/>
          </w:tcPr>
          <w:p w14:paraId="4A272C0A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83.0</w:t>
            </w:r>
          </w:p>
        </w:tc>
        <w:tc>
          <w:tcPr>
            <w:tcW w:w="2543" w:type="dxa"/>
          </w:tcPr>
          <w:p w14:paraId="5BD149A2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23626</w:t>
            </w:r>
          </w:p>
        </w:tc>
        <w:tc>
          <w:tcPr>
            <w:tcW w:w="1485" w:type="dxa"/>
          </w:tcPr>
          <w:p w14:paraId="0702A911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89852</w:t>
            </w:r>
          </w:p>
        </w:tc>
      </w:tr>
      <w:tr w:rsidR="00FE0302" w:rsidRPr="00FE0302" w14:paraId="15C518A9" w14:textId="77777777" w:rsidTr="00213F0E">
        <w:trPr>
          <w:trHeight w:val="311"/>
          <w:jc w:val="center"/>
        </w:trPr>
        <w:tc>
          <w:tcPr>
            <w:tcW w:w="2542" w:type="dxa"/>
          </w:tcPr>
          <w:p w14:paraId="41ABEEED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83.1</w:t>
            </w:r>
          </w:p>
        </w:tc>
        <w:tc>
          <w:tcPr>
            <w:tcW w:w="2543" w:type="dxa"/>
          </w:tcPr>
          <w:p w14:paraId="7BF9D92E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23712</w:t>
            </w:r>
          </w:p>
        </w:tc>
        <w:tc>
          <w:tcPr>
            <w:tcW w:w="1485" w:type="dxa"/>
          </w:tcPr>
          <w:p w14:paraId="3B0DA6CF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89716</w:t>
            </w:r>
          </w:p>
        </w:tc>
      </w:tr>
      <w:tr w:rsidR="00FE0302" w:rsidRPr="00FE0302" w14:paraId="46C8457F" w14:textId="77777777" w:rsidTr="00213F0E">
        <w:trPr>
          <w:trHeight w:val="311"/>
          <w:jc w:val="center"/>
        </w:trPr>
        <w:tc>
          <w:tcPr>
            <w:tcW w:w="2542" w:type="dxa"/>
          </w:tcPr>
          <w:p w14:paraId="454FCD7B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86.0</w:t>
            </w:r>
          </w:p>
        </w:tc>
        <w:tc>
          <w:tcPr>
            <w:tcW w:w="2543" w:type="dxa"/>
          </w:tcPr>
          <w:p w14:paraId="218AC978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25586</w:t>
            </w:r>
          </w:p>
        </w:tc>
        <w:tc>
          <w:tcPr>
            <w:tcW w:w="1485" w:type="dxa"/>
          </w:tcPr>
          <w:p w14:paraId="645FB5A4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88885</w:t>
            </w:r>
          </w:p>
        </w:tc>
      </w:tr>
      <w:tr w:rsidR="00FE0302" w:rsidRPr="00FE0302" w14:paraId="78D25EB3" w14:textId="77777777" w:rsidTr="00213F0E">
        <w:trPr>
          <w:trHeight w:val="311"/>
          <w:jc w:val="center"/>
        </w:trPr>
        <w:tc>
          <w:tcPr>
            <w:tcW w:w="2542" w:type="dxa"/>
          </w:tcPr>
          <w:p w14:paraId="0C1EE8B7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91.5</w:t>
            </w:r>
          </w:p>
        </w:tc>
        <w:tc>
          <w:tcPr>
            <w:tcW w:w="2543" w:type="dxa"/>
          </w:tcPr>
          <w:p w14:paraId="18D26436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27564</w:t>
            </w:r>
          </w:p>
        </w:tc>
        <w:tc>
          <w:tcPr>
            <w:tcW w:w="1485" w:type="dxa"/>
          </w:tcPr>
          <w:p w14:paraId="5A5B3A24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85446</w:t>
            </w:r>
          </w:p>
        </w:tc>
      </w:tr>
      <w:tr w:rsidR="00FE0302" w:rsidRPr="00FE0302" w14:paraId="1D9E8B3B" w14:textId="77777777" w:rsidTr="00213F0E">
        <w:trPr>
          <w:trHeight w:val="333"/>
          <w:jc w:val="center"/>
        </w:trPr>
        <w:tc>
          <w:tcPr>
            <w:tcW w:w="2542" w:type="dxa"/>
          </w:tcPr>
          <w:p w14:paraId="3988013F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211.1</w:t>
            </w:r>
          </w:p>
        </w:tc>
        <w:tc>
          <w:tcPr>
            <w:tcW w:w="2543" w:type="dxa"/>
          </w:tcPr>
          <w:p w14:paraId="31A4B06B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4153</w:t>
            </w:r>
          </w:p>
        </w:tc>
        <w:tc>
          <w:tcPr>
            <w:tcW w:w="1485" w:type="dxa"/>
          </w:tcPr>
          <w:p w14:paraId="1610CD3E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80054</w:t>
            </w:r>
          </w:p>
        </w:tc>
      </w:tr>
      <w:tr w:rsidR="00FE0302" w:rsidRPr="00FE0302" w14:paraId="6E379B53" w14:textId="77777777" w:rsidTr="00213F0E">
        <w:trPr>
          <w:trHeight w:val="311"/>
          <w:jc w:val="center"/>
        </w:trPr>
        <w:tc>
          <w:tcPr>
            <w:tcW w:w="2542" w:type="dxa"/>
          </w:tcPr>
          <w:p w14:paraId="665029C0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227.4</w:t>
            </w:r>
          </w:p>
        </w:tc>
        <w:tc>
          <w:tcPr>
            <w:tcW w:w="2543" w:type="dxa"/>
          </w:tcPr>
          <w:p w14:paraId="2C5EAA5B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54405</w:t>
            </w:r>
          </w:p>
        </w:tc>
        <w:tc>
          <w:tcPr>
            <w:tcW w:w="1485" w:type="dxa"/>
          </w:tcPr>
          <w:p w14:paraId="46BA2559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76368</w:t>
            </w:r>
          </w:p>
        </w:tc>
      </w:tr>
      <w:tr w:rsidR="00FE0302" w:rsidRPr="00FE0302" w14:paraId="5415F8FD" w14:textId="77777777" w:rsidTr="00213F0E">
        <w:trPr>
          <w:trHeight w:val="311"/>
          <w:jc w:val="center"/>
        </w:trPr>
        <w:tc>
          <w:tcPr>
            <w:tcW w:w="2542" w:type="dxa"/>
          </w:tcPr>
          <w:p w14:paraId="664EB0BE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248.6</w:t>
            </w:r>
          </w:p>
        </w:tc>
        <w:tc>
          <w:tcPr>
            <w:tcW w:w="2543" w:type="dxa"/>
          </w:tcPr>
          <w:p w14:paraId="73DF50F2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71344</w:t>
            </w:r>
          </w:p>
        </w:tc>
        <w:tc>
          <w:tcPr>
            <w:tcW w:w="1485" w:type="dxa"/>
          </w:tcPr>
          <w:p w14:paraId="593151A4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74721</w:t>
            </w:r>
          </w:p>
        </w:tc>
      </w:tr>
      <w:tr w:rsidR="00FE0302" w:rsidRPr="00FE0302" w14:paraId="2C43EB9B" w14:textId="77777777" w:rsidTr="00213F0E">
        <w:trPr>
          <w:trHeight w:val="290"/>
          <w:jc w:val="center"/>
        </w:trPr>
        <w:tc>
          <w:tcPr>
            <w:tcW w:w="2542" w:type="dxa"/>
          </w:tcPr>
          <w:p w14:paraId="69FDD7C7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250.9</w:t>
            </w:r>
          </w:p>
        </w:tc>
        <w:tc>
          <w:tcPr>
            <w:tcW w:w="2543" w:type="dxa"/>
          </w:tcPr>
          <w:p w14:paraId="4A4BCD47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4.73169</w:t>
            </w:r>
          </w:p>
        </w:tc>
        <w:tc>
          <w:tcPr>
            <w:tcW w:w="1485" w:type="dxa"/>
          </w:tcPr>
          <w:p w14:paraId="590EEA6B" w14:textId="77777777" w:rsidR="001E1D6C" w:rsidRPr="00FE0302" w:rsidRDefault="001E1D6C" w:rsidP="00213F0E">
            <w:pPr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106.73983</w:t>
            </w:r>
          </w:p>
        </w:tc>
      </w:tr>
    </w:tbl>
    <w:p w14:paraId="5058D368" w14:textId="2C68D806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3C70B8F5" w14:textId="77777777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2A6FAF07" w14:textId="77777777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795FC10F" w14:textId="77777777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27F9D6CB" w14:textId="77777777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0446E590" w14:textId="77777777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3C7E819D" w14:textId="77777777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3E38CC90" w14:textId="77777777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478C7855" w14:textId="77777777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43702D81" w14:textId="77777777" w:rsidR="001E1D6C" w:rsidRPr="00FE0302" w:rsidRDefault="001E1D6C" w:rsidP="00513414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57A63F00" w14:textId="5F93BABC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  <w:r w:rsidRPr="00FE0302">
        <w:rPr>
          <w:rFonts w:ascii="Times New Roman" w:hAnsi="Times New Roman" w:cs="Times New Roman"/>
          <w:b/>
          <w:bCs/>
          <w:noProof/>
        </w:rPr>
        <w:lastRenderedPageBreak/>
        <w:t>Table</w:t>
      </w:r>
      <w:r w:rsidRPr="00FE0302">
        <w:rPr>
          <w:rFonts w:ascii="Times New Roman" w:hAnsi="Times New Roman" w:cs="Times New Roman"/>
          <w:b/>
          <w:bCs/>
        </w:rPr>
        <w:t xml:space="preserve"> S-</w:t>
      </w:r>
      <w:r w:rsidR="001E1D6C" w:rsidRPr="00FE0302">
        <w:rPr>
          <w:rFonts w:ascii="Times New Roman" w:hAnsi="Times New Roman" w:cs="Times New Roman"/>
          <w:b/>
          <w:bCs/>
        </w:rPr>
        <w:t>2</w:t>
      </w:r>
      <w:r w:rsidRPr="00FE0302">
        <w:rPr>
          <w:rFonts w:ascii="Times New Roman" w:hAnsi="Times New Roman" w:cs="Times New Roman"/>
          <w:b/>
          <w:bCs/>
        </w:rPr>
        <w:t>.</w:t>
      </w:r>
      <w:r w:rsidRPr="00FE0302">
        <w:rPr>
          <w:rFonts w:ascii="Times New Roman" w:hAnsi="Times New Roman" w:cs="Times New Roman"/>
        </w:rPr>
        <w:t xml:space="preserve"> Float trips conducted in the Middle Rio Grande of New Mexico, USA by year, showing the dates</w:t>
      </w:r>
      <w:r w:rsidR="00BD6C34" w:rsidRPr="00FE0302">
        <w:rPr>
          <w:rFonts w:ascii="Times New Roman" w:hAnsi="Times New Roman" w:cs="Times New Roman"/>
        </w:rPr>
        <w:t xml:space="preserve">, </w:t>
      </w:r>
      <w:r w:rsidRPr="00FE0302">
        <w:rPr>
          <w:rFonts w:ascii="Times New Roman" w:hAnsi="Times New Roman" w:cs="Times New Roman"/>
        </w:rPr>
        <w:t xml:space="preserve">extent </w:t>
      </w:r>
      <w:r w:rsidR="00BD6C34" w:rsidRPr="00FE0302">
        <w:rPr>
          <w:rFonts w:ascii="Times New Roman" w:hAnsi="Times New Roman" w:cs="Times New Roman"/>
        </w:rPr>
        <w:t>and distance (</w:t>
      </w:r>
      <w:proofErr w:type="spellStart"/>
      <w:r w:rsidR="008B3796" w:rsidRPr="00FE0302">
        <w:rPr>
          <w:rFonts w:ascii="Times New Roman" w:hAnsi="Times New Roman" w:cs="Times New Roman"/>
        </w:rPr>
        <w:t>r</w:t>
      </w:r>
      <w:r w:rsidR="00BD6C34" w:rsidRPr="00FE0302">
        <w:rPr>
          <w:rFonts w:ascii="Times New Roman" w:hAnsi="Times New Roman" w:cs="Times New Roman"/>
        </w:rPr>
        <w:t>km</w:t>
      </w:r>
      <w:proofErr w:type="spellEnd"/>
      <w:r w:rsidR="00BD6C34" w:rsidRPr="00FE0302">
        <w:rPr>
          <w:rFonts w:ascii="Times New Roman" w:hAnsi="Times New Roman" w:cs="Times New Roman"/>
        </w:rPr>
        <w:t xml:space="preserve">) </w:t>
      </w:r>
      <w:r w:rsidRPr="00FE0302">
        <w:rPr>
          <w:rFonts w:ascii="Times New Roman" w:hAnsi="Times New Roman" w:cs="Times New Roman"/>
        </w:rPr>
        <w:t xml:space="preserve">of each float trip. Active float trips spanned 170.5 </w:t>
      </w:r>
      <w:r w:rsidR="008B3796" w:rsidRPr="00FE0302">
        <w:rPr>
          <w:rFonts w:ascii="Times New Roman" w:hAnsi="Times New Roman" w:cs="Times New Roman"/>
        </w:rPr>
        <w:t>r</w:t>
      </w:r>
      <w:r w:rsidRPr="00FE0302">
        <w:rPr>
          <w:rFonts w:ascii="Times New Roman" w:hAnsi="Times New Roman" w:cs="Times New Roman"/>
        </w:rPr>
        <w:t>km of the Middle Rio Grande.</w:t>
      </w:r>
    </w:p>
    <w:tbl>
      <w:tblPr>
        <w:tblStyle w:val="PlainTable21"/>
        <w:tblW w:w="55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880"/>
        <w:gridCol w:w="1987"/>
        <w:gridCol w:w="1800"/>
      </w:tblGrid>
      <w:tr w:rsidR="00FE0302" w:rsidRPr="00FE0302" w14:paraId="24C96F3B" w14:textId="011407E0" w:rsidTr="00F83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BD8B7" w14:textId="77777777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 xml:space="preserve">Year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A5AA" w14:textId="77777777" w:rsidR="00BD6C34" w:rsidRPr="00FE0302" w:rsidRDefault="00BD6C34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Dat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16C03" w14:textId="416F98F6" w:rsidR="00BD6C34" w:rsidRPr="00FE0302" w:rsidRDefault="008B3796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Ext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87ECFB3" w14:textId="173E4FB5" w:rsidR="00BD6C34" w:rsidRPr="00FE0302" w:rsidRDefault="00BD6C34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Distance (</w:t>
            </w:r>
            <w:r w:rsidR="008B3796" w:rsidRPr="00FE0302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FE0302">
              <w:rPr>
                <w:rFonts w:ascii="Times New Roman" w:hAnsi="Times New Roman" w:cs="Times New Roman"/>
                <w:b w:val="0"/>
                <w:bCs w:val="0"/>
              </w:rPr>
              <w:t>km)</w:t>
            </w:r>
          </w:p>
        </w:tc>
      </w:tr>
      <w:tr w:rsidR="00FE0302" w:rsidRPr="00FE0302" w14:paraId="42344B70" w14:textId="33F2F021" w:rsidTr="00F8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BCF07D" w14:textId="77777777" w:rsidR="00BD6C34" w:rsidRPr="00FE0302" w:rsidDel="001B0D3F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201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2E53F" w14:textId="77777777" w:rsidR="00BD6C34" w:rsidRPr="00FE0302" w:rsidDel="001B0D3F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Mar 20–31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162B4" w14:textId="3CA4734D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23.9–192.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</w:tcPr>
          <w:p w14:paraId="09F2E8CD" w14:textId="7D508564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68.7</w:t>
            </w:r>
          </w:p>
        </w:tc>
      </w:tr>
      <w:tr w:rsidR="00FE0302" w:rsidRPr="00FE0302" w14:paraId="649E8D30" w14:textId="46D9A689" w:rsidTr="00F83611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nil"/>
              <w:right w:val="nil"/>
            </w:tcBorders>
            <w:vAlign w:val="center"/>
          </w:tcPr>
          <w:p w14:paraId="6B3EDC6E" w14:textId="44A2C2E5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5282" w14:textId="77777777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Jul 16–2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2A75" w14:textId="680EB865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53.2–18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26D6BA1A" w14:textId="67951252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0.6</w:t>
            </w:r>
          </w:p>
        </w:tc>
      </w:tr>
      <w:tr w:rsidR="00FE0302" w:rsidRPr="00FE0302" w14:paraId="10D3ED86" w14:textId="16AE333E" w:rsidTr="00F8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nil"/>
              <w:right w:val="nil"/>
            </w:tcBorders>
            <w:vAlign w:val="center"/>
          </w:tcPr>
          <w:p w14:paraId="319B5D9A" w14:textId="29868779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BDC1" w14:textId="77777777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Nov 20–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62AA" w14:textId="77777777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54.0–19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33F0830D" w14:textId="5AE1D938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37.5</w:t>
            </w:r>
          </w:p>
        </w:tc>
      </w:tr>
      <w:tr w:rsidR="00FE0302" w:rsidRPr="00FE0302" w14:paraId="72F1003C" w14:textId="2CE06609" w:rsidTr="00F83611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nil"/>
              <w:right w:val="nil"/>
            </w:tcBorders>
            <w:vAlign w:val="center"/>
          </w:tcPr>
          <w:p w14:paraId="2D4BF862" w14:textId="491CBD4E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A51C" w14:textId="77777777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Dec 3–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1763" w14:textId="77777777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34.4–19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37B738B8" w14:textId="1FFBDAE0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58.7</w:t>
            </w:r>
          </w:p>
        </w:tc>
      </w:tr>
      <w:tr w:rsidR="00FE0302" w:rsidRPr="00FE0302" w14:paraId="4AE6CDBD" w14:textId="0B07AF55" w:rsidTr="00F8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nil"/>
              <w:right w:val="nil"/>
            </w:tcBorders>
            <w:vAlign w:val="center"/>
          </w:tcPr>
          <w:p w14:paraId="22A304BF" w14:textId="77777777" w:rsidR="00BD6C34" w:rsidRPr="00FE0302" w:rsidDel="001B0D3F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2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CC1B" w14:textId="77777777" w:rsidR="00BD6C34" w:rsidRPr="00FE0302" w:rsidDel="001B0D3F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Dec 8–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14E8" w14:textId="77777777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68.0–18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40DE041B" w14:textId="7337A944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8.0</w:t>
            </w:r>
          </w:p>
        </w:tc>
      </w:tr>
      <w:tr w:rsidR="00FE0302" w:rsidRPr="00FE0302" w14:paraId="5C488EA3" w14:textId="20504A70" w:rsidTr="00F83611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nil"/>
              <w:right w:val="nil"/>
            </w:tcBorders>
            <w:vAlign w:val="center"/>
          </w:tcPr>
          <w:p w14:paraId="136FB41D" w14:textId="77777777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2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77F4" w14:textId="77777777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Mar 25–2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A70D" w14:textId="77777777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69.6–25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4344813B" w14:textId="03401DC3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88.1</w:t>
            </w:r>
          </w:p>
        </w:tc>
      </w:tr>
      <w:tr w:rsidR="00FE0302" w:rsidRPr="00FE0302" w14:paraId="56684930" w14:textId="361E8668" w:rsidTr="00F8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nil"/>
              <w:right w:val="nil"/>
            </w:tcBorders>
            <w:vAlign w:val="center"/>
          </w:tcPr>
          <w:p w14:paraId="6694F93A" w14:textId="25341EE9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0321" w14:textId="77777777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May 16–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F9C1" w14:textId="77777777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69.3–25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4C1712AE" w14:textId="72B6591D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88.4</w:t>
            </w:r>
          </w:p>
        </w:tc>
      </w:tr>
      <w:tr w:rsidR="00FE0302" w:rsidRPr="00FE0302" w14:paraId="4250C437" w14:textId="2C348151" w:rsidTr="00F83611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nil"/>
              <w:right w:val="nil"/>
            </w:tcBorders>
            <w:vAlign w:val="center"/>
          </w:tcPr>
          <w:p w14:paraId="79CC9BD0" w14:textId="5F86069E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718D" w14:textId="77777777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Jul 16–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F2C8" w14:textId="77777777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80.7–18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551CDAD" w14:textId="752A3550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5.4</w:t>
            </w:r>
          </w:p>
        </w:tc>
      </w:tr>
      <w:tr w:rsidR="00FE0302" w:rsidRPr="00FE0302" w14:paraId="222BF277" w14:textId="5E4C4A1A" w:rsidTr="00F8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nil"/>
              <w:right w:val="nil"/>
            </w:tcBorders>
            <w:vAlign w:val="center"/>
          </w:tcPr>
          <w:p w14:paraId="2F84387D" w14:textId="1569E76B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EA53" w14:textId="77777777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Dec 8–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66F7" w14:textId="77777777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70.4–29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2FC3A2C9" w14:textId="00C5CC63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24.0</w:t>
            </w:r>
          </w:p>
        </w:tc>
      </w:tr>
      <w:tr w:rsidR="00FE0302" w:rsidRPr="00FE0302" w14:paraId="7F04C4D6" w14:textId="7F48BC9A" w:rsidTr="00F83611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bottom w:val="nil"/>
              <w:right w:val="nil"/>
            </w:tcBorders>
            <w:vAlign w:val="center"/>
          </w:tcPr>
          <w:p w14:paraId="0B0185D1" w14:textId="77777777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2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5A72" w14:textId="77777777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Mar 14–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B81C" w14:textId="77777777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80.9–29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24785A01" w14:textId="0A61D634" w:rsidR="00BD6C34" w:rsidRPr="00FE0302" w:rsidRDefault="00BD6C34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13.5</w:t>
            </w:r>
          </w:p>
        </w:tc>
      </w:tr>
      <w:tr w:rsidR="00FE0302" w:rsidRPr="00FE0302" w14:paraId="7C4BF6D6" w14:textId="3821AE28" w:rsidTr="00F8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tcBorders>
              <w:top w:val="nil"/>
              <w:right w:val="nil"/>
            </w:tcBorders>
            <w:vAlign w:val="center"/>
          </w:tcPr>
          <w:p w14:paraId="75004E90" w14:textId="14956E6D" w:rsidR="00BD6C34" w:rsidRPr="00FE0302" w:rsidRDefault="00BD6C34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vAlign w:val="center"/>
          </w:tcPr>
          <w:p w14:paraId="27D2CECB" w14:textId="77777777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May 9–13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vAlign w:val="center"/>
          </w:tcPr>
          <w:p w14:paraId="5D540B8D" w14:textId="77777777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80.9–294.4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7F230D8B" w14:textId="73BAD731" w:rsidR="00BD6C34" w:rsidRPr="00FE0302" w:rsidRDefault="00BD6C34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13.5</w:t>
            </w:r>
          </w:p>
        </w:tc>
      </w:tr>
    </w:tbl>
    <w:p w14:paraId="09496F0D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6135EA36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6C670510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473A22C9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1C55491F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0EE2E469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316141D3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7B26FF89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22261A57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6AB8FB5F" w14:textId="4B6F298D" w:rsidR="00255AC6" w:rsidRPr="00FE0302" w:rsidRDefault="00297E5D" w:rsidP="00297E5D">
      <w:pPr>
        <w:spacing w:line="480" w:lineRule="auto"/>
        <w:rPr>
          <w:rFonts w:ascii="Times New Roman" w:hAnsi="Times New Roman" w:cs="Times New Roman"/>
          <w:noProof/>
        </w:rPr>
      </w:pPr>
      <w:r w:rsidRPr="00FE0302">
        <w:rPr>
          <w:rFonts w:ascii="Times New Roman" w:hAnsi="Times New Roman" w:cs="Times New Roman"/>
          <w:b/>
          <w:bCs/>
          <w:noProof/>
        </w:rPr>
        <w:lastRenderedPageBreak/>
        <w:t>Table</w:t>
      </w:r>
      <w:r w:rsidRPr="00FE0302">
        <w:rPr>
          <w:rFonts w:ascii="Times New Roman" w:hAnsi="Times New Roman" w:cs="Times New Roman"/>
          <w:b/>
          <w:bCs/>
        </w:rPr>
        <w:t xml:space="preserve"> S-</w:t>
      </w:r>
      <w:r w:rsidR="001E1D6C" w:rsidRPr="00FE0302">
        <w:rPr>
          <w:rFonts w:ascii="Times New Roman" w:hAnsi="Times New Roman" w:cs="Times New Roman"/>
          <w:b/>
          <w:bCs/>
        </w:rPr>
        <w:t>3</w:t>
      </w:r>
      <w:r w:rsidRPr="00FE0302">
        <w:rPr>
          <w:rFonts w:ascii="Times New Roman" w:hAnsi="Times New Roman" w:cs="Times New Roman"/>
          <w:b/>
          <w:bCs/>
        </w:rPr>
        <w:t>.</w:t>
      </w:r>
      <w:r w:rsidRPr="00FE0302">
        <w:rPr>
          <w:rFonts w:ascii="Times New Roman" w:hAnsi="Times New Roman" w:cs="Times New Roman"/>
        </w:rPr>
        <w:t xml:space="preserve"> Results of </w:t>
      </w:r>
      <w:r w:rsidRPr="00FE0302">
        <w:rPr>
          <w:rFonts w:ascii="Times New Roman" w:hAnsi="Times New Roman" w:cs="Times New Roman"/>
          <w:noProof/>
        </w:rPr>
        <w:t xml:space="preserve">binomial </w:t>
      </w:r>
      <w:r w:rsidR="0088059B" w:rsidRPr="00FE0302">
        <w:rPr>
          <w:rFonts w:ascii="Times New Roman" w:hAnsi="Times New Roman" w:cs="Times New Roman"/>
          <w:noProof/>
        </w:rPr>
        <w:t>logistic regression</w:t>
      </w:r>
      <w:r w:rsidRPr="00FE0302">
        <w:rPr>
          <w:rFonts w:ascii="Times New Roman" w:hAnsi="Times New Roman" w:cs="Times New Roman"/>
          <w:noProof/>
        </w:rPr>
        <w:t xml:space="preserve"> assessing differences in Rio Grande silvery minnow</w:t>
      </w:r>
      <w:r w:rsidR="00255AC6" w:rsidRPr="00FE0302">
        <w:rPr>
          <w:rFonts w:ascii="Times New Roman" w:hAnsi="Times New Roman" w:cs="Times New Roman"/>
          <w:noProof/>
        </w:rPr>
        <w:t xml:space="preserve"> (</w:t>
      </w:r>
      <w:r w:rsidR="00255AC6" w:rsidRPr="00FE0302">
        <w:rPr>
          <w:rFonts w:ascii="Times New Roman" w:hAnsi="Times New Roman" w:cs="Times New Roman"/>
          <w:i/>
          <w:iCs/>
          <w:noProof/>
        </w:rPr>
        <w:t>n</w:t>
      </w:r>
      <w:r w:rsidR="00255AC6" w:rsidRPr="00FE0302">
        <w:rPr>
          <w:rFonts w:ascii="Times New Roman" w:hAnsi="Times New Roman" w:cs="Times New Roman"/>
          <w:noProof/>
        </w:rPr>
        <w:t xml:space="preserve"> = 8,264)</w:t>
      </w:r>
      <w:r w:rsidRPr="00FE0302">
        <w:rPr>
          <w:rFonts w:ascii="Times New Roman" w:hAnsi="Times New Roman" w:cs="Times New Roman"/>
          <w:noProof/>
        </w:rPr>
        <w:t xml:space="preserve"> </w:t>
      </w:r>
      <w:r w:rsidR="00255AC6" w:rsidRPr="00FE0302">
        <w:rPr>
          <w:rFonts w:ascii="Times New Roman" w:hAnsi="Times New Roman" w:cs="Times New Roman"/>
          <w:noProof/>
        </w:rPr>
        <w:t>movement</w:t>
      </w:r>
      <w:r w:rsidRPr="00FE0302">
        <w:rPr>
          <w:rFonts w:ascii="Times New Roman" w:hAnsi="Times New Roman" w:cs="Times New Roman"/>
          <w:noProof/>
        </w:rPr>
        <w:t xml:space="preserve"> by season. </w:t>
      </w:r>
      <w:r w:rsidR="002800E3" w:rsidRPr="00FE0302">
        <w:rPr>
          <w:rFonts w:ascii="Times New Roman" w:hAnsi="Times New Roman" w:cs="Times New Roman"/>
          <w:noProof/>
        </w:rPr>
        <w:t xml:space="preserve">Fish that were only detected once after release were removed from analysis. </w:t>
      </w:r>
      <w:r w:rsidRPr="00FE0302">
        <w:rPr>
          <w:rFonts w:ascii="Times New Roman" w:hAnsi="Times New Roman" w:cs="Times New Roman"/>
          <w:noProof/>
        </w:rPr>
        <w:t xml:space="preserve">Model estimates include a random effect of individual tag ID.  </w:t>
      </w:r>
    </w:p>
    <w:tbl>
      <w:tblPr>
        <w:tblStyle w:val="PlainTable21"/>
        <w:tblW w:w="91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620"/>
        <w:gridCol w:w="1530"/>
        <w:gridCol w:w="1356"/>
        <w:gridCol w:w="1164"/>
      </w:tblGrid>
      <w:tr w:rsidR="00FE0302" w:rsidRPr="00FE0302" w14:paraId="19502D8E" w14:textId="77777777" w:rsidTr="00065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47F4A" w14:textId="1CE60AE8" w:rsidR="00255AC6" w:rsidRPr="00FE0302" w:rsidRDefault="008B2D0D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Predicto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41B97" w14:textId="77777777" w:rsidR="00255AC6" w:rsidRPr="00FE0302" w:rsidRDefault="00255AC6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Estima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3444C" w14:textId="77777777" w:rsidR="00255AC6" w:rsidRPr="00FE0302" w:rsidRDefault="00255AC6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00CA5" w14:textId="73BD33C5" w:rsidR="00255AC6" w:rsidRPr="00FE0302" w:rsidRDefault="008B2D0D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oMath>
            </m:oMathPara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20B81" w14:textId="77777777" w:rsidR="00255AC6" w:rsidRPr="00FE0302" w:rsidRDefault="00255AC6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FE0302">
              <w:rPr>
                <w:rFonts w:ascii="Times New Roman" w:hAnsi="Times New Roman" w:cs="Times New Roman"/>
                <w:b w:val="0"/>
                <w:bCs w:val="0"/>
              </w:rPr>
              <w:t>-value</w:t>
            </w:r>
          </w:p>
        </w:tc>
      </w:tr>
      <w:tr w:rsidR="00FE0302" w:rsidRPr="00FE0302" w14:paraId="02243E85" w14:textId="77777777" w:rsidTr="0025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F06452" w14:textId="77777777" w:rsidR="00255AC6" w:rsidRPr="00FE0302" w:rsidDel="001B0D3F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Intercept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457F6C" w14:textId="77777777" w:rsidR="00255AC6" w:rsidRPr="00FE0302" w:rsidDel="001B0D3F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361FB7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6B5BE9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B1EED5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  <w:tr w:rsidR="00FE0302" w:rsidRPr="00FE0302" w14:paraId="3FEDEFA7" w14:textId="77777777" w:rsidTr="00255AC6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7F1F53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Mean Dischar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9708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039F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3AC06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7B440A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  <w:tr w:rsidR="00FE0302" w:rsidRPr="00FE0302" w14:paraId="669EEB96" w14:textId="77777777" w:rsidTr="00255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0FA01A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Body Length (SL, m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D565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5643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28A0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E54543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93</w:t>
            </w:r>
          </w:p>
        </w:tc>
      </w:tr>
      <w:tr w:rsidR="00FE0302" w:rsidRPr="00FE0302" w14:paraId="48A7000F" w14:textId="77777777" w:rsidTr="00065C95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C7EF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Season [Off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11FC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DB9F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72BF8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E8E54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27</w:t>
            </w:r>
          </w:p>
        </w:tc>
      </w:tr>
      <w:tr w:rsidR="00FE0302" w:rsidRPr="00FE0302" w14:paraId="67C48A4E" w14:textId="77777777" w:rsidTr="00065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2D98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Released [Below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FA83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2259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70FE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B71B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  <w:tr w:rsidR="00FE0302" w:rsidRPr="00FE0302" w14:paraId="7AD591A5" w14:textId="77777777" w:rsidTr="00065C95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CA25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Days at Lar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D84B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699F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FD154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E51D1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  <w:tr w:rsidR="00FE0302" w:rsidRPr="00FE0302" w14:paraId="21E1CC07" w14:textId="77777777" w:rsidTr="00065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5529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Year [202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E73A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741C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6406C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23897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  <w:tr w:rsidR="00FE0302" w:rsidRPr="00FE0302" w14:paraId="689AD7C5" w14:textId="77777777" w:rsidTr="00065C95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F3D8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Year [202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945C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8708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1041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858FE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397</w:t>
            </w:r>
          </w:p>
        </w:tc>
      </w:tr>
      <w:tr w:rsidR="00FE0302" w:rsidRPr="00FE0302" w14:paraId="768C17C2" w14:textId="77777777" w:rsidTr="00065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960F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Year [202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69BC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122F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7A74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284C3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  <w:tr w:rsidR="00FE0302" w:rsidRPr="00FE0302" w14:paraId="16219CEF" w14:textId="77777777" w:rsidTr="00065C95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87578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Season [Off] * Released [Below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F7082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C0512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B2EDA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11439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F396BE6" w14:textId="77777777" w:rsidR="00255AC6" w:rsidRPr="00FE0302" w:rsidRDefault="00255AC6" w:rsidP="00297E5D">
      <w:pPr>
        <w:spacing w:line="480" w:lineRule="auto"/>
        <w:rPr>
          <w:rFonts w:ascii="Times New Roman" w:hAnsi="Times New Roman" w:cs="Times New Roman"/>
          <w:noProof/>
        </w:rPr>
      </w:pPr>
    </w:p>
    <w:p w14:paraId="29263908" w14:textId="77777777" w:rsidR="00255AC6" w:rsidRPr="00FE0302" w:rsidRDefault="00255AC6" w:rsidP="00297E5D">
      <w:pPr>
        <w:spacing w:line="480" w:lineRule="auto"/>
        <w:rPr>
          <w:rFonts w:ascii="Times New Roman" w:hAnsi="Times New Roman" w:cs="Times New Roman"/>
        </w:rPr>
      </w:pPr>
    </w:p>
    <w:p w14:paraId="6A847010" w14:textId="77777777" w:rsidR="00297E5D" w:rsidRPr="00FE0302" w:rsidRDefault="00297E5D" w:rsidP="00297E5D">
      <w:pPr>
        <w:spacing w:line="480" w:lineRule="auto"/>
        <w:rPr>
          <w:rFonts w:ascii="Times New Roman" w:hAnsi="Times New Roman" w:cs="Times New Roman"/>
        </w:rPr>
      </w:pPr>
    </w:p>
    <w:p w14:paraId="75CC0707" w14:textId="77777777" w:rsidR="00297E5D" w:rsidRPr="00FE0302" w:rsidRDefault="00297E5D" w:rsidP="00297E5D">
      <w:pPr>
        <w:spacing w:line="480" w:lineRule="auto"/>
        <w:rPr>
          <w:rFonts w:ascii="Times New Roman" w:hAnsi="Times New Roman" w:cs="Times New Roman"/>
        </w:rPr>
      </w:pPr>
    </w:p>
    <w:p w14:paraId="2F3682FE" w14:textId="77777777" w:rsidR="00297E5D" w:rsidRPr="00FE0302" w:rsidRDefault="00297E5D" w:rsidP="00297E5D">
      <w:pPr>
        <w:spacing w:line="480" w:lineRule="auto"/>
        <w:rPr>
          <w:rFonts w:ascii="Times New Roman" w:hAnsi="Times New Roman" w:cs="Times New Roman"/>
        </w:rPr>
      </w:pPr>
    </w:p>
    <w:p w14:paraId="2ACD40EA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560FE0DE" w14:textId="77777777" w:rsidR="00297E5D" w:rsidRPr="00FE0302" w:rsidRDefault="00297E5D" w:rsidP="00513414">
      <w:pPr>
        <w:spacing w:line="480" w:lineRule="auto"/>
        <w:rPr>
          <w:rFonts w:ascii="Times New Roman" w:hAnsi="Times New Roman" w:cs="Times New Roman"/>
        </w:rPr>
      </w:pPr>
    </w:p>
    <w:p w14:paraId="3CE3A1D3" w14:textId="77777777" w:rsidR="00297E5D" w:rsidRPr="00FE0302" w:rsidRDefault="00297E5D" w:rsidP="00513414">
      <w:pPr>
        <w:spacing w:line="480" w:lineRule="auto"/>
        <w:rPr>
          <w:rFonts w:ascii="Times New Roman" w:hAnsi="Times New Roman" w:cs="Times New Roman"/>
        </w:rPr>
      </w:pPr>
    </w:p>
    <w:p w14:paraId="1106A4EE" w14:textId="77777777" w:rsidR="00297E5D" w:rsidRPr="00FE0302" w:rsidRDefault="00297E5D" w:rsidP="00513414">
      <w:pPr>
        <w:spacing w:line="480" w:lineRule="auto"/>
        <w:rPr>
          <w:rFonts w:ascii="Times New Roman" w:hAnsi="Times New Roman" w:cs="Times New Roman"/>
        </w:rPr>
      </w:pPr>
    </w:p>
    <w:p w14:paraId="4B6B0F65" w14:textId="77777777" w:rsidR="00297E5D" w:rsidRPr="00FE0302" w:rsidRDefault="00297E5D" w:rsidP="00513414">
      <w:pPr>
        <w:spacing w:line="480" w:lineRule="auto"/>
        <w:rPr>
          <w:rFonts w:ascii="Times New Roman" w:hAnsi="Times New Roman" w:cs="Times New Roman"/>
        </w:rPr>
      </w:pPr>
    </w:p>
    <w:p w14:paraId="0BA21F6E" w14:textId="77777777" w:rsidR="00297E5D" w:rsidRPr="00FE0302" w:rsidRDefault="00297E5D" w:rsidP="00513414">
      <w:pPr>
        <w:spacing w:line="480" w:lineRule="auto"/>
        <w:rPr>
          <w:rFonts w:ascii="Times New Roman" w:hAnsi="Times New Roman" w:cs="Times New Roman"/>
        </w:rPr>
      </w:pPr>
    </w:p>
    <w:p w14:paraId="6681DC3F" w14:textId="77777777" w:rsidR="00297E5D" w:rsidRPr="00FE0302" w:rsidRDefault="00297E5D" w:rsidP="00513414">
      <w:pPr>
        <w:spacing w:line="480" w:lineRule="auto"/>
        <w:rPr>
          <w:rFonts w:ascii="Times New Roman" w:hAnsi="Times New Roman" w:cs="Times New Roman"/>
        </w:rPr>
      </w:pPr>
    </w:p>
    <w:p w14:paraId="1F402B86" w14:textId="743E6EC4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  <w:r w:rsidRPr="00FE0302">
        <w:rPr>
          <w:rFonts w:ascii="Times New Roman" w:hAnsi="Times New Roman" w:cs="Times New Roman"/>
          <w:b/>
          <w:bCs/>
          <w:noProof/>
        </w:rPr>
        <w:lastRenderedPageBreak/>
        <w:t>Table</w:t>
      </w:r>
      <w:r w:rsidRPr="00FE0302">
        <w:rPr>
          <w:rFonts w:ascii="Times New Roman" w:hAnsi="Times New Roman" w:cs="Times New Roman"/>
          <w:b/>
          <w:bCs/>
        </w:rPr>
        <w:t xml:space="preserve"> S-</w:t>
      </w:r>
      <w:r w:rsidR="001E1D6C" w:rsidRPr="00FE0302">
        <w:rPr>
          <w:rFonts w:ascii="Times New Roman" w:hAnsi="Times New Roman" w:cs="Times New Roman"/>
          <w:b/>
          <w:bCs/>
        </w:rPr>
        <w:t>4</w:t>
      </w:r>
      <w:r w:rsidRPr="00FE0302">
        <w:rPr>
          <w:rFonts w:ascii="Times New Roman" w:hAnsi="Times New Roman" w:cs="Times New Roman"/>
          <w:b/>
          <w:bCs/>
        </w:rPr>
        <w:t>.</w:t>
      </w:r>
      <w:r w:rsidRPr="00FE0302">
        <w:rPr>
          <w:rFonts w:ascii="Times New Roman" w:hAnsi="Times New Roman" w:cs="Times New Roman"/>
        </w:rPr>
        <w:t xml:space="preserve"> Results of </w:t>
      </w:r>
      <w:r w:rsidRPr="00FE0302">
        <w:rPr>
          <w:rFonts w:ascii="Times New Roman" w:hAnsi="Times New Roman" w:cs="Times New Roman"/>
          <w:noProof/>
        </w:rPr>
        <w:t>zero-truncated lognormal linear mixed effects model (</w:t>
      </w:r>
      <w:r w:rsidRPr="00FE0302">
        <w:rPr>
          <w:rFonts w:ascii="Times New Roman" w:hAnsi="Times New Roman" w:cs="Times New Roman"/>
          <w:i/>
          <w:iCs/>
          <w:noProof/>
        </w:rPr>
        <w:t xml:space="preserve">n </w:t>
      </w:r>
      <w:r w:rsidRPr="00FE0302">
        <w:rPr>
          <w:rFonts w:ascii="Times New Roman" w:hAnsi="Times New Roman" w:cs="Times New Roman"/>
          <w:noProof/>
        </w:rPr>
        <w:t xml:space="preserve">= 4,689) assessing differences in Rio Grande silvery minnow total distances moved by season. Model estimates are provided on the log-scale and include a random effect of individual tag ID.  </w:t>
      </w:r>
    </w:p>
    <w:tbl>
      <w:tblPr>
        <w:tblStyle w:val="PlainTable21"/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710"/>
        <w:gridCol w:w="1350"/>
        <w:gridCol w:w="1176"/>
        <w:gridCol w:w="1164"/>
      </w:tblGrid>
      <w:tr w:rsidR="00FE0302" w:rsidRPr="00FE0302" w14:paraId="1A315C35" w14:textId="77777777" w:rsidTr="008B2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12FF8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Predicto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9FDD6" w14:textId="77777777" w:rsidR="00255AC6" w:rsidRPr="00FE0302" w:rsidRDefault="00255AC6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Estim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BABD2" w14:textId="77777777" w:rsidR="00255AC6" w:rsidRPr="00FE0302" w:rsidRDefault="00255AC6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B7027" w14:textId="6252ACF9" w:rsidR="00255AC6" w:rsidRPr="00FE0302" w:rsidRDefault="008B2D0D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oMath>
            </m:oMathPara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A7258" w14:textId="77777777" w:rsidR="00255AC6" w:rsidRPr="00FE0302" w:rsidRDefault="00255AC6" w:rsidP="00065C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FE0302">
              <w:rPr>
                <w:rFonts w:ascii="Times New Roman" w:hAnsi="Times New Roman" w:cs="Times New Roman"/>
                <w:b w:val="0"/>
                <w:bCs w:val="0"/>
              </w:rPr>
              <w:t>-value</w:t>
            </w:r>
          </w:p>
        </w:tc>
      </w:tr>
      <w:tr w:rsidR="00FE0302" w:rsidRPr="00FE0302" w14:paraId="0AF0AD4B" w14:textId="77777777" w:rsidTr="008B2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AB269C" w14:textId="77777777" w:rsidR="00255AC6" w:rsidRPr="00FE0302" w:rsidDel="001B0D3F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F518D9" w14:textId="77777777" w:rsidR="00255AC6" w:rsidRPr="00FE0302" w:rsidDel="001B0D3F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C6FF25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36FEC4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D87442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95</w:t>
            </w:r>
          </w:p>
        </w:tc>
      </w:tr>
      <w:tr w:rsidR="00FE0302" w:rsidRPr="00FE0302" w14:paraId="0260B46D" w14:textId="77777777" w:rsidTr="008B2D0D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DB41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Mean Dischar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3D1E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8AA8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111F2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A2C42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  <w:tr w:rsidR="00FE0302" w:rsidRPr="00FE0302" w14:paraId="6A87E086" w14:textId="77777777" w:rsidTr="008B2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61E9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Body Length (SL, m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F6D8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AD15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4FF0E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9A2D0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  <w:tr w:rsidR="00FE0302" w:rsidRPr="00FE0302" w14:paraId="419C35A9" w14:textId="77777777" w:rsidTr="008B2D0D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6226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Season [Of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341A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C3A7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C165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836D5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63</w:t>
            </w:r>
          </w:p>
        </w:tc>
      </w:tr>
      <w:tr w:rsidR="00FE0302" w:rsidRPr="00FE0302" w14:paraId="72682115" w14:textId="77777777" w:rsidTr="008B2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7BA6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Released Be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6554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E8B5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5380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636FC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1</w:t>
            </w:r>
          </w:p>
        </w:tc>
      </w:tr>
      <w:tr w:rsidR="00FE0302" w:rsidRPr="00FE0302" w14:paraId="0BDDA612" w14:textId="77777777" w:rsidTr="008B2D0D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2408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Days at Lar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150F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A53D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0BEE5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37B4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  <w:tr w:rsidR="00FE0302" w:rsidRPr="00FE0302" w14:paraId="0140C939" w14:textId="77777777" w:rsidTr="008B2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C46C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Year [202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52CE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6E12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07C16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1FC6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5</w:t>
            </w:r>
          </w:p>
        </w:tc>
      </w:tr>
      <w:tr w:rsidR="00FE0302" w:rsidRPr="00FE0302" w14:paraId="1E3B1698" w14:textId="77777777" w:rsidTr="008B2D0D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3E77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Year [202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1BE5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FC2A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DC2DB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1F1A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90</w:t>
            </w:r>
          </w:p>
        </w:tc>
      </w:tr>
      <w:tr w:rsidR="00FE0302" w:rsidRPr="00FE0302" w14:paraId="3A0DC772" w14:textId="77777777" w:rsidTr="008B2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7925" w14:textId="77777777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Year [202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5590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35FA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0884B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98DB2" w14:textId="77777777" w:rsidR="00255AC6" w:rsidRPr="00FE0302" w:rsidRDefault="00255AC6" w:rsidP="00065C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28</w:t>
            </w:r>
          </w:p>
        </w:tc>
      </w:tr>
      <w:tr w:rsidR="00FE0302" w:rsidRPr="00FE0302" w14:paraId="4362FC16" w14:textId="77777777" w:rsidTr="008B2D0D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93BD4" w14:textId="12E51D6A" w:rsidR="00255AC6" w:rsidRPr="00FE0302" w:rsidRDefault="00255AC6" w:rsidP="00065C9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E0302">
              <w:rPr>
                <w:rFonts w:ascii="Times New Roman" w:hAnsi="Times New Roman" w:cs="Times New Roman"/>
                <w:b w:val="0"/>
                <w:bCs w:val="0"/>
              </w:rPr>
              <w:t>Season [Off] * Released</w:t>
            </w:r>
            <w:r w:rsidR="008B2D0D" w:rsidRPr="00FE0302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E0302">
              <w:rPr>
                <w:rFonts w:ascii="Times New Roman" w:hAnsi="Times New Roman" w:cs="Times New Roman"/>
                <w:b w:val="0"/>
                <w:bCs w:val="0"/>
              </w:rPr>
              <w:t>[Below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8FE92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AF69C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3BB21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EAF97" w14:textId="77777777" w:rsidR="00255AC6" w:rsidRPr="00FE0302" w:rsidRDefault="00255AC6" w:rsidP="00065C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30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F381309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053F395C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208D8E32" w14:textId="77777777" w:rsidR="00297E5D" w:rsidRPr="00FE0302" w:rsidRDefault="00297E5D" w:rsidP="00297E5D">
      <w:pPr>
        <w:spacing w:line="480" w:lineRule="auto"/>
        <w:rPr>
          <w:rFonts w:ascii="Times New Roman" w:hAnsi="Times New Roman" w:cs="Times New Roman"/>
        </w:rPr>
      </w:pPr>
    </w:p>
    <w:p w14:paraId="570102D2" w14:textId="77777777" w:rsidR="002800E3" w:rsidRPr="00FE0302" w:rsidRDefault="002800E3" w:rsidP="00297E5D">
      <w:pPr>
        <w:spacing w:line="480" w:lineRule="auto"/>
        <w:rPr>
          <w:rFonts w:ascii="Times New Roman" w:hAnsi="Times New Roman" w:cs="Times New Roman"/>
        </w:rPr>
      </w:pPr>
    </w:p>
    <w:p w14:paraId="660743C1" w14:textId="77777777" w:rsidR="002800E3" w:rsidRPr="00FE0302" w:rsidRDefault="002800E3" w:rsidP="00297E5D">
      <w:pPr>
        <w:spacing w:line="480" w:lineRule="auto"/>
        <w:rPr>
          <w:rFonts w:ascii="Times New Roman" w:hAnsi="Times New Roman" w:cs="Times New Roman"/>
        </w:rPr>
      </w:pPr>
    </w:p>
    <w:p w14:paraId="0BC73554" w14:textId="77777777" w:rsidR="002800E3" w:rsidRPr="00FE0302" w:rsidRDefault="002800E3" w:rsidP="00297E5D">
      <w:pPr>
        <w:spacing w:line="480" w:lineRule="auto"/>
        <w:rPr>
          <w:rFonts w:ascii="Times New Roman" w:hAnsi="Times New Roman" w:cs="Times New Roman"/>
        </w:rPr>
      </w:pPr>
    </w:p>
    <w:p w14:paraId="680BCFB5" w14:textId="77777777" w:rsidR="002800E3" w:rsidRPr="00FE0302" w:rsidRDefault="002800E3" w:rsidP="00297E5D">
      <w:pPr>
        <w:spacing w:line="480" w:lineRule="auto"/>
        <w:rPr>
          <w:rFonts w:ascii="Times New Roman" w:hAnsi="Times New Roman" w:cs="Times New Roman"/>
        </w:rPr>
      </w:pPr>
    </w:p>
    <w:p w14:paraId="558820B0" w14:textId="77777777" w:rsidR="002800E3" w:rsidRPr="00FE0302" w:rsidRDefault="002800E3" w:rsidP="00297E5D">
      <w:pPr>
        <w:spacing w:line="480" w:lineRule="auto"/>
        <w:rPr>
          <w:rFonts w:ascii="Times New Roman" w:hAnsi="Times New Roman" w:cs="Times New Roman"/>
        </w:rPr>
      </w:pPr>
    </w:p>
    <w:p w14:paraId="42B633C6" w14:textId="77777777" w:rsidR="002800E3" w:rsidRPr="00FE0302" w:rsidRDefault="002800E3" w:rsidP="00297E5D">
      <w:pPr>
        <w:spacing w:line="480" w:lineRule="auto"/>
        <w:rPr>
          <w:rFonts w:ascii="Times New Roman" w:hAnsi="Times New Roman" w:cs="Times New Roman"/>
        </w:rPr>
      </w:pPr>
    </w:p>
    <w:p w14:paraId="4047BE0B" w14:textId="77777777" w:rsidR="002800E3" w:rsidRPr="00FE0302" w:rsidRDefault="002800E3" w:rsidP="00297E5D">
      <w:pPr>
        <w:spacing w:line="480" w:lineRule="auto"/>
        <w:rPr>
          <w:rFonts w:ascii="Times New Roman" w:hAnsi="Times New Roman" w:cs="Times New Roman"/>
        </w:rPr>
      </w:pPr>
    </w:p>
    <w:p w14:paraId="5F175AA8" w14:textId="77777777" w:rsidR="002800E3" w:rsidRPr="00FE0302" w:rsidRDefault="002800E3" w:rsidP="00297E5D">
      <w:pPr>
        <w:spacing w:line="480" w:lineRule="auto"/>
        <w:rPr>
          <w:rFonts w:ascii="Times New Roman" w:hAnsi="Times New Roman" w:cs="Times New Roman"/>
        </w:rPr>
      </w:pPr>
    </w:p>
    <w:p w14:paraId="2FA72401" w14:textId="77777777" w:rsidR="008B2D0D" w:rsidRPr="00FE0302" w:rsidRDefault="008B2D0D" w:rsidP="00297E5D">
      <w:pPr>
        <w:spacing w:line="480" w:lineRule="auto"/>
        <w:rPr>
          <w:rFonts w:ascii="Times New Roman" w:hAnsi="Times New Roman" w:cs="Times New Roman"/>
        </w:rPr>
      </w:pPr>
    </w:p>
    <w:p w14:paraId="293B705B" w14:textId="736E551A" w:rsidR="008B2D0D" w:rsidRPr="00FE0302" w:rsidRDefault="002800E3" w:rsidP="00297E5D">
      <w:pPr>
        <w:spacing w:line="480" w:lineRule="auto"/>
        <w:rPr>
          <w:rFonts w:ascii="Times New Roman" w:hAnsi="Times New Roman" w:cs="Times New Roman"/>
        </w:rPr>
      </w:pPr>
      <w:r w:rsidRPr="00FE0302">
        <w:rPr>
          <w:rFonts w:ascii="Times New Roman" w:hAnsi="Times New Roman" w:cs="Times New Roman"/>
          <w:noProof/>
          <w:lang w:val="en-IN" w:eastAsia="en-IN"/>
          <w14:ligatures w14:val="standardContextual"/>
        </w:rPr>
        <w:lastRenderedPageBreak/>
        <w:drawing>
          <wp:inline distT="0" distB="0" distL="0" distR="0" wp14:anchorId="3262C651" wp14:editId="1F64DC91">
            <wp:extent cx="5943600" cy="4457700"/>
            <wp:effectExtent l="0" t="0" r="0" b="0"/>
            <wp:docPr id="1373844663" name="Picture 4" descr="A person on a boat in the wa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844663" name="Picture 4" descr="A person on a boat in the wa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26A58" w14:textId="7466537E" w:rsidR="008B3796" w:rsidRPr="00FE0302" w:rsidRDefault="008B3796" w:rsidP="00297E5D">
      <w:pPr>
        <w:spacing w:line="480" w:lineRule="auto"/>
        <w:rPr>
          <w:rFonts w:ascii="Times New Roman" w:hAnsi="Times New Roman" w:cs="Times New Roman"/>
        </w:rPr>
      </w:pPr>
      <w:r w:rsidRPr="00FE0302">
        <w:rPr>
          <w:rFonts w:ascii="Times New Roman" w:hAnsi="Times New Roman" w:cs="Times New Roman"/>
          <w:b/>
          <w:bCs/>
        </w:rPr>
        <w:t>Figure S-1.</w:t>
      </w:r>
      <w:r w:rsidRPr="00FE0302">
        <w:rPr>
          <w:rFonts w:ascii="Times New Roman" w:hAnsi="Times New Roman" w:cs="Times New Roman"/>
        </w:rPr>
        <w:t xml:space="preserve"> Raft mounted Passive Integrated Transponder Portable Antenna Systems (PITPASS) in the Middle Rio Grande. The system consists of a raft to provide a platform for the floating antenna modules, a multiplexer to operate the antennas, an integrated GPS, and a data recorder. Two antennas are mounted under each raft measuring 1 m x 3 m each, totaling 6 m of coverage</w:t>
      </w:r>
      <w:r w:rsidR="00F83611" w:rsidRPr="00FE0302">
        <w:rPr>
          <w:rFonts w:ascii="Times New Roman" w:hAnsi="Times New Roman" w:cs="Times New Roman"/>
        </w:rPr>
        <w:t xml:space="preserve"> with read ranges of depths up to 101 cm.</w:t>
      </w:r>
    </w:p>
    <w:p w14:paraId="323D3544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0EAAC699" w14:textId="77777777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</w:p>
    <w:p w14:paraId="48918FE2" w14:textId="74B54868" w:rsidR="00513414" w:rsidRPr="00FE0302" w:rsidRDefault="002800E3" w:rsidP="00513414">
      <w:pPr>
        <w:spacing w:line="480" w:lineRule="auto"/>
        <w:rPr>
          <w:rFonts w:ascii="Times New Roman" w:hAnsi="Times New Roman" w:cs="Times New Roman"/>
          <w:noProof/>
        </w:rPr>
      </w:pPr>
      <w:r w:rsidRPr="00FE0302">
        <w:rPr>
          <w:rFonts w:ascii="Times New Roman" w:hAnsi="Times New Roman" w:cs="Times New Roman"/>
          <w:noProof/>
          <w:lang w:val="en-IN" w:eastAsia="en-IN"/>
          <w14:ligatures w14:val="standardContextual"/>
        </w:rPr>
        <w:lastRenderedPageBreak/>
        <w:drawing>
          <wp:inline distT="0" distB="0" distL="0" distR="0" wp14:anchorId="14E8687D" wp14:editId="751D3957">
            <wp:extent cx="5943600" cy="4829175"/>
            <wp:effectExtent l="0" t="0" r="0" b="0"/>
            <wp:docPr id="224753192" name="Picture 3" descr="A graph showing the difference between two different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753192" name="Picture 3" descr="A graph showing the difference between two different level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9A2B4" w14:textId="4A158FCC" w:rsidR="00513414" w:rsidRPr="00FE0302" w:rsidRDefault="00513414" w:rsidP="00513414">
      <w:pPr>
        <w:spacing w:line="480" w:lineRule="auto"/>
        <w:rPr>
          <w:rFonts w:ascii="Times New Roman" w:hAnsi="Times New Roman" w:cs="Times New Roman"/>
        </w:rPr>
      </w:pPr>
      <w:r w:rsidRPr="00FE0302">
        <w:rPr>
          <w:rFonts w:ascii="Times New Roman" w:hAnsi="Times New Roman" w:cs="Times New Roman"/>
          <w:b/>
          <w:bCs/>
          <w:noProof/>
        </w:rPr>
        <w:t>Figure S-</w:t>
      </w:r>
      <w:r w:rsidR="008B3796" w:rsidRPr="00FE0302">
        <w:rPr>
          <w:rFonts w:ascii="Times New Roman" w:hAnsi="Times New Roman" w:cs="Times New Roman"/>
          <w:b/>
          <w:bCs/>
          <w:noProof/>
        </w:rPr>
        <w:t>2</w:t>
      </w:r>
      <w:r w:rsidRPr="00FE0302">
        <w:rPr>
          <w:rFonts w:ascii="Times New Roman" w:hAnsi="Times New Roman" w:cs="Times New Roman"/>
          <w:b/>
          <w:bCs/>
          <w:noProof/>
        </w:rPr>
        <w:t>.</w:t>
      </w:r>
      <w:r w:rsidRPr="00FE0302">
        <w:rPr>
          <w:rFonts w:ascii="Times New Roman" w:hAnsi="Times New Roman" w:cs="Times New Roman"/>
          <w:noProof/>
        </w:rPr>
        <w:t xml:space="preserve"> </w:t>
      </w:r>
      <w:r w:rsidRPr="00FE0302">
        <w:rPr>
          <w:rFonts w:ascii="Times New Roman" w:hAnsi="Times New Roman" w:cs="Times New Roman"/>
        </w:rPr>
        <w:t>Total distance moved (</w:t>
      </w:r>
      <w:r w:rsidR="008B3796" w:rsidRPr="00FE0302">
        <w:rPr>
          <w:rFonts w:ascii="Times New Roman" w:hAnsi="Times New Roman" w:cs="Times New Roman"/>
        </w:rPr>
        <w:t>r</w:t>
      </w:r>
      <w:r w:rsidRPr="00FE0302">
        <w:rPr>
          <w:rFonts w:ascii="Times New Roman" w:hAnsi="Times New Roman" w:cs="Times New Roman"/>
        </w:rPr>
        <w:t>km, log</w:t>
      </w:r>
      <w:r w:rsidRPr="00FE0302">
        <w:rPr>
          <w:rFonts w:ascii="Times New Roman" w:hAnsi="Times New Roman" w:cs="Times New Roman"/>
          <w:vertAlign w:val="subscript"/>
        </w:rPr>
        <w:t>10</w:t>
      </w:r>
      <w:r w:rsidRPr="00FE0302">
        <w:rPr>
          <w:rFonts w:ascii="Times New Roman" w:hAnsi="Times New Roman" w:cs="Times New Roman"/>
        </w:rPr>
        <w:t>-scale) by PIT-tagged Rio Grande silvery minnow in the Middle Rio Grande by season (Irrigation = March–October; Off = November–February).</w:t>
      </w:r>
      <w:r w:rsidRPr="00FE0302" w:rsidDel="00905CFC">
        <w:rPr>
          <w:rFonts w:ascii="Times New Roman" w:hAnsi="Times New Roman" w:cs="Times New Roman"/>
        </w:rPr>
        <w:t xml:space="preserve"> </w:t>
      </w:r>
      <w:r w:rsidRPr="00FE0302">
        <w:rPr>
          <w:rFonts w:ascii="Times New Roman" w:hAnsi="Times New Roman" w:cs="Times New Roman"/>
        </w:rPr>
        <w:t>Black diamonds represent the mean total distance moved (</w:t>
      </w:r>
      <w:r w:rsidR="008B3796" w:rsidRPr="00FE0302">
        <w:rPr>
          <w:rFonts w:ascii="Times New Roman" w:hAnsi="Times New Roman" w:cs="Times New Roman"/>
        </w:rPr>
        <w:t>r</w:t>
      </w:r>
      <w:r w:rsidRPr="00FE0302">
        <w:rPr>
          <w:rFonts w:ascii="Times New Roman" w:hAnsi="Times New Roman" w:cs="Times New Roman"/>
        </w:rPr>
        <w:t>km) in each season. Boxes display the interquartile range with the bold line representing the median total distance moved (</w:t>
      </w:r>
      <w:r w:rsidR="008B3796" w:rsidRPr="00FE0302">
        <w:rPr>
          <w:rFonts w:ascii="Times New Roman" w:hAnsi="Times New Roman" w:cs="Times New Roman"/>
        </w:rPr>
        <w:t>r</w:t>
      </w:r>
      <w:r w:rsidRPr="00FE0302">
        <w:rPr>
          <w:rFonts w:ascii="Times New Roman" w:hAnsi="Times New Roman" w:cs="Times New Roman"/>
        </w:rPr>
        <w:t xml:space="preserve">km), and whiskers extending to the largest and smallest value no further than 1.5x the interquartile range. The mean total distance moved was 1.5 </w:t>
      </w:r>
      <w:r w:rsidR="008B3796" w:rsidRPr="00FE0302">
        <w:rPr>
          <w:rFonts w:ascii="Times New Roman" w:hAnsi="Times New Roman" w:cs="Times New Roman"/>
        </w:rPr>
        <w:t>r</w:t>
      </w:r>
      <w:r w:rsidRPr="00FE0302">
        <w:rPr>
          <w:rFonts w:ascii="Times New Roman" w:hAnsi="Times New Roman" w:cs="Times New Roman"/>
        </w:rPr>
        <w:t xml:space="preserve">km in the irrigation season and 1.8 </w:t>
      </w:r>
      <w:r w:rsidR="008B3796" w:rsidRPr="00FE0302">
        <w:rPr>
          <w:rFonts w:ascii="Times New Roman" w:hAnsi="Times New Roman" w:cs="Times New Roman"/>
        </w:rPr>
        <w:t>r</w:t>
      </w:r>
      <w:r w:rsidRPr="00FE0302">
        <w:rPr>
          <w:rFonts w:ascii="Times New Roman" w:hAnsi="Times New Roman" w:cs="Times New Roman"/>
        </w:rPr>
        <w:t xml:space="preserve">km in the off season. The greatest maximum total distance moved by season occurred in the off season; however, the distributions of distances in both seasons greatly overlap. </w:t>
      </w:r>
    </w:p>
    <w:p w14:paraId="51A43A19" w14:textId="55FA40D5" w:rsidR="00B37D59" w:rsidRPr="00FE0302" w:rsidRDefault="00B37D59"/>
    <w:sectPr w:rsidR="00B37D59" w:rsidRPr="00FE0302" w:rsidSect="00A7249A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1F1FFF" w14:textId="77777777" w:rsidR="00570F5F" w:rsidRDefault="00570F5F" w:rsidP="007653D5">
      <w:r>
        <w:separator/>
      </w:r>
    </w:p>
  </w:endnote>
  <w:endnote w:type="continuationSeparator" w:id="0">
    <w:p w14:paraId="1418ED14" w14:textId="77777777" w:rsidR="00570F5F" w:rsidRDefault="00570F5F" w:rsidP="00765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B74057" w14:textId="77777777" w:rsidR="00570F5F" w:rsidRDefault="00570F5F" w:rsidP="007653D5">
      <w:r>
        <w:separator/>
      </w:r>
    </w:p>
  </w:footnote>
  <w:footnote w:type="continuationSeparator" w:id="0">
    <w:p w14:paraId="252FDD5E" w14:textId="77777777" w:rsidR="00570F5F" w:rsidRDefault="00570F5F" w:rsidP="007653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4000744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3568C8D" w14:textId="4BD0BD46" w:rsidR="007653D5" w:rsidRDefault="007653D5" w:rsidP="00525BA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552418" w14:textId="77777777" w:rsidR="007653D5" w:rsidRDefault="007653D5" w:rsidP="007653D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70792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20A224B" w14:textId="07770DC2" w:rsidR="007653D5" w:rsidRDefault="007653D5" w:rsidP="00525BA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47F4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7C7AB79" w14:textId="77777777" w:rsidR="007653D5" w:rsidRDefault="007653D5" w:rsidP="007653D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414"/>
    <w:rsid w:val="00066CB8"/>
    <w:rsid w:val="00182236"/>
    <w:rsid w:val="001B4FB8"/>
    <w:rsid w:val="001C326E"/>
    <w:rsid w:val="001E1D6C"/>
    <w:rsid w:val="00247F41"/>
    <w:rsid w:val="00255AC6"/>
    <w:rsid w:val="0026142B"/>
    <w:rsid w:val="002800E3"/>
    <w:rsid w:val="00297E5D"/>
    <w:rsid w:val="00304BFA"/>
    <w:rsid w:val="003676F4"/>
    <w:rsid w:val="003B716A"/>
    <w:rsid w:val="003D2C72"/>
    <w:rsid w:val="00513414"/>
    <w:rsid w:val="005361D7"/>
    <w:rsid w:val="00570F5F"/>
    <w:rsid w:val="007653D5"/>
    <w:rsid w:val="0088059B"/>
    <w:rsid w:val="008B2D0D"/>
    <w:rsid w:val="008B3796"/>
    <w:rsid w:val="0092047C"/>
    <w:rsid w:val="00A7249A"/>
    <w:rsid w:val="00B37D59"/>
    <w:rsid w:val="00B7375C"/>
    <w:rsid w:val="00BD340A"/>
    <w:rsid w:val="00BD6C34"/>
    <w:rsid w:val="00C13C80"/>
    <w:rsid w:val="00C469A1"/>
    <w:rsid w:val="00D5129C"/>
    <w:rsid w:val="00F730DC"/>
    <w:rsid w:val="00F76A45"/>
    <w:rsid w:val="00F83611"/>
    <w:rsid w:val="00FE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6A02B"/>
  <w15:chartTrackingRefBased/>
  <w15:docId w15:val="{1F3B2742-1ECD-9242-8E79-BF1EFD3F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41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4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4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4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4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4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4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41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4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3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4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3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41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3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41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3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414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51341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53D5"/>
  </w:style>
  <w:style w:type="paragraph" w:styleId="Header">
    <w:name w:val="header"/>
    <w:basedOn w:val="Normal"/>
    <w:link w:val="HeaderChar"/>
    <w:uiPriority w:val="99"/>
    <w:unhideWhenUsed/>
    <w:rsid w:val="007653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3D5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653D5"/>
  </w:style>
  <w:style w:type="paragraph" w:styleId="Revision">
    <w:name w:val="Revision"/>
    <w:hidden/>
    <w:uiPriority w:val="99"/>
    <w:semiHidden/>
    <w:rsid w:val="008B3796"/>
    <w:rPr>
      <w:kern w:val="0"/>
      <w14:ligatures w14:val="none"/>
    </w:rPr>
  </w:style>
  <w:style w:type="table" w:styleId="TableGrid">
    <w:name w:val="Table Grid"/>
    <w:basedOn w:val="TableNormal"/>
    <w:uiPriority w:val="39"/>
    <w:rsid w:val="00280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2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C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C7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C7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ique J. Chavez</dc:creator>
  <cp:keywords/>
  <dc:description/>
  <cp:lastModifiedBy>Prasanth N</cp:lastModifiedBy>
  <cp:revision>4</cp:revision>
  <dcterms:created xsi:type="dcterms:W3CDTF">2024-05-30T14:03:00Z</dcterms:created>
  <dcterms:modified xsi:type="dcterms:W3CDTF">2024-07-05T04:13:00Z</dcterms:modified>
</cp:coreProperties>
</file>